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21788" w14:textId="199C8D98" w:rsidR="0078684A" w:rsidRPr="00DA7BB6" w:rsidRDefault="0078684A" w:rsidP="0078684A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A7BB6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63625C" w:rsidRPr="00DA7BB6">
        <w:rPr>
          <w:rFonts w:ascii="Times New Roman" w:hAnsi="Times New Roman" w:cs="Times New Roman"/>
          <w:b/>
          <w:sz w:val="28"/>
          <w:szCs w:val="28"/>
        </w:rPr>
        <w:t>Materials</w:t>
      </w:r>
    </w:p>
    <w:p w14:paraId="0CDF9094" w14:textId="77777777" w:rsidR="0078684A" w:rsidRPr="00DA7BB6" w:rsidRDefault="0078684A" w:rsidP="0078684A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3009681" w14:textId="77777777" w:rsidR="0078684A" w:rsidRPr="00DA7BB6" w:rsidRDefault="0078684A" w:rsidP="0078684A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DA7BB6">
        <w:rPr>
          <w:rFonts w:ascii="Times New Roman" w:hAnsi="Times New Roman" w:cs="Times New Roman"/>
          <w:b/>
          <w:bCs/>
          <w:iCs/>
          <w:sz w:val="28"/>
          <w:szCs w:val="28"/>
        </w:rPr>
        <w:t>Resource Utilization and Inpatient Hospitalization</w:t>
      </w:r>
      <w:r w:rsidRPr="00DA7BB6">
        <w:rPr>
          <w:rFonts w:ascii="Arial" w:hAnsi="Arial" w:cs="Arial"/>
          <w:b/>
          <w:bCs/>
          <w:iCs/>
          <w:sz w:val="24"/>
          <w:szCs w:val="24"/>
          <w14:ligatures w14:val="none"/>
        </w:rPr>
        <w:t xml:space="preserve"> </w:t>
      </w:r>
      <w:r w:rsidRPr="00DA7BB6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Costs Associated </w:t>
      </w:r>
      <w:proofErr w:type="gramStart"/>
      <w:r w:rsidRPr="00DA7BB6">
        <w:rPr>
          <w:rFonts w:ascii="Times New Roman" w:hAnsi="Times New Roman" w:cs="Times New Roman"/>
          <w:b/>
          <w:bCs/>
          <w:iCs/>
          <w:sz w:val="28"/>
          <w:szCs w:val="28"/>
        </w:rPr>
        <w:t>With</w:t>
      </w:r>
      <w:proofErr w:type="gramEnd"/>
      <w:r w:rsidRPr="00DA7BB6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Thromboembolic Events Among Patients With Polycythemia Vera</w:t>
      </w:r>
    </w:p>
    <w:p w14:paraId="389AA1FD" w14:textId="146FEA1C" w:rsidR="0078684A" w:rsidRPr="00DA7BB6" w:rsidRDefault="0078684A" w:rsidP="0078684A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1F45398F" w14:textId="77777777" w:rsidR="0078684A" w:rsidRPr="00DA7BB6" w:rsidRDefault="0078684A" w:rsidP="0078684A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</w:pP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Jingbo Yu, MD, PhD,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Julie Gayle, MPH,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Ning Rosenthal, MD, MPH, PhD,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Harold Brown, MBA, MHA,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Evan Braunstein, MD, PhD,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 xml:space="preserve">1 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Naveen Pemmaraju, MD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3</w:t>
      </w:r>
    </w:p>
    <w:p w14:paraId="3DBDE3D6" w14:textId="77777777" w:rsidR="0078684A" w:rsidRPr="00DA7BB6" w:rsidRDefault="0078684A" w:rsidP="0078684A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8DA6E1F" w14:textId="21A1BDED" w:rsidR="0078684A" w:rsidRPr="00DA7BB6" w:rsidRDefault="0078684A" w:rsidP="0078684A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Incyte Corporation, Wilmington, DE</w:t>
      </w:r>
      <w:r w:rsidR="000044CD"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, USA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; 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PINC AI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™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Applied Sciences,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 xml:space="preserve"> 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Premier Inc., Charlotte, NC</w:t>
      </w:r>
      <w:r w:rsidR="000044CD"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, USA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; </w:t>
      </w:r>
      <w:r w:rsidRPr="00DA7BB6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3</w:t>
      </w:r>
      <w:r w:rsidRPr="00DA7BB6">
        <w:rPr>
          <w:rFonts w:ascii="Times New Roman" w:hAnsi="Times New Roman" w:cs="Times New Roman"/>
          <w:sz w:val="28"/>
          <w:szCs w:val="28"/>
        </w:rPr>
        <w:t>Department of Leukemia, The University of Texas MD Anderson Cancer Center, Houston, TX, USA</w:t>
      </w:r>
    </w:p>
    <w:p w14:paraId="1AC0AF72" w14:textId="254BE82A" w:rsidR="0078684A" w:rsidRPr="00DA7BB6" w:rsidRDefault="0078684A" w:rsidP="0078684A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FA5A791" w14:textId="726B41E4" w:rsidR="00916189" w:rsidRPr="00DA7BB6" w:rsidRDefault="006318E3">
      <w:pPr>
        <w:spacing w:after="160" w:line="259" w:lineRule="auto"/>
        <w:rPr>
          <w:rFonts w:ascii="Times New Roman" w:hAnsi="Times New Roman" w:cs="Times New Roman"/>
        </w:rPr>
      </w:pPr>
      <w:r w:rsidRPr="00DA7BB6">
        <w:rPr>
          <w:rFonts w:ascii="Times New Roman" w:hAnsi="Times New Roman" w:cs="Times New Roman"/>
          <w:b/>
          <w:bCs/>
          <w:sz w:val="28"/>
          <w:szCs w:val="28"/>
        </w:rPr>
        <w:t>Contents</w:t>
      </w:r>
    </w:p>
    <w:p w14:paraId="378F86BA" w14:textId="73D08204" w:rsidR="006318E3" w:rsidRPr="00DA7BB6" w:rsidRDefault="006318E3">
      <w:pPr>
        <w:pStyle w:val="TOC5"/>
        <w:rPr>
          <w:rFonts w:eastAsiaTheme="minorEastAsia"/>
          <w:noProof/>
          <w:kern w:val="2"/>
        </w:rPr>
      </w:pPr>
      <w:r w:rsidRPr="00DA7BB6">
        <w:fldChar w:fldCharType="begin"/>
      </w:r>
      <w:r w:rsidRPr="00DA7BB6">
        <w:instrText xml:space="preserve"> TOC \b Table \* MERGEFORMAT </w:instrText>
      </w:r>
      <w:r w:rsidRPr="00DA7BB6">
        <w:fldChar w:fldCharType="separate"/>
      </w:r>
      <w:r w:rsidRPr="00DA7BB6">
        <w:rPr>
          <w:noProof/>
        </w:rPr>
        <w:t>Supplementary Table 1. Coding of Study Variables</w:t>
      </w:r>
      <w:r w:rsidRPr="00DA7BB6">
        <w:rPr>
          <w:noProof/>
        </w:rPr>
        <w:tab/>
      </w:r>
      <w:r w:rsidRPr="00DA7BB6">
        <w:rPr>
          <w:noProof/>
        </w:rPr>
        <w:fldChar w:fldCharType="begin"/>
      </w:r>
      <w:r w:rsidRPr="00DA7BB6">
        <w:rPr>
          <w:noProof/>
        </w:rPr>
        <w:instrText xml:space="preserve"> PAGEREF _Toc164865567 \h </w:instrText>
      </w:r>
      <w:r w:rsidRPr="00DA7BB6">
        <w:rPr>
          <w:noProof/>
        </w:rPr>
      </w:r>
      <w:r w:rsidRPr="00DA7BB6">
        <w:rPr>
          <w:noProof/>
        </w:rPr>
        <w:fldChar w:fldCharType="separate"/>
      </w:r>
      <w:r w:rsidR="00687AC8">
        <w:rPr>
          <w:noProof/>
        </w:rPr>
        <w:t>2</w:t>
      </w:r>
      <w:r w:rsidRPr="00DA7BB6">
        <w:rPr>
          <w:noProof/>
        </w:rPr>
        <w:fldChar w:fldCharType="end"/>
      </w:r>
    </w:p>
    <w:p w14:paraId="50F434DB" w14:textId="4CB3F16F" w:rsidR="00C66500" w:rsidRDefault="006318E3">
      <w:pPr>
        <w:pStyle w:val="TOC5"/>
        <w:rPr>
          <w:rFonts w:asciiTheme="minorHAnsi" w:eastAsiaTheme="minorEastAsia" w:hAnsiTheme="minorHAnsi"/>
          <w:b w:val="0"/>
          <w:noProof/>
          <w:kern w:val="2"/>
          <w:szCs w:val="24"/>
        </w:rPr>
      </w:pPr>
      <w:r w:rsidRPr="00DA7BB6">
        <w:fldChar w:fldCharType="end"/>
      </w:r>
      <w:r w:rsidRPr="00DA7BB6">
        <w:fldChar w:fldCharType="begin"/>
      </w:r>
      <w:r w:rsidRPr="00DA7BB6">
        <w:instrText xml:space="preserve"> TOC \b Figure  \* MERGEFORMAT </w:instrText>
      </w:r>
      <w:r w:rsidRPr="00DA7BB6">
        <w:fldChar w:fldCharType="separate"/>
      </w:r>
      <w:r w:rsidR="00C66500">
        <w:rPr>
          <w:noProof/>
        </w:rPr>
        <w:t>Supplementary Figure 1.  Patient Selection and Attrition</w:t>
      </w:r>
      <w:r w:rsidR="00C66500">
        <w:rPr>
          <w:noProof/>
        </w:rPr>
        <w:tab/>
      </w:r>
      <w:r w:rsidR="00C66500">
        <w:rPr>
          <w:noProof/>
        </w:rPr>
        <w:fldChar w:fldCharType="begin"/>
      </w:r>
      <w:r w:rsidR="00C66500">
        <w:rPr>
          <w:noProof/>
        </w:rPr>
        <w:instrText xml:space="preserve"> PAGEREF _Toc170732639 \h </w:instrText>
      </w:r>
      <w:r w:rsidR="00C66500">
        <w:rPr>
          <w:noProof/>
        </w:rPr>
      </w:r>
      <w:r w:rsidR="00C66500">
        <w:rPr>
          <w:noProof/>
        </w:rPr>
        <w:fldChar w:fldCharType="separate"/>
      </w:r>
      <w:r w:rsidR="00687AC8">
        <w:rPr>
          <w:noProof/>
        </w:rPr>
        <w:t>3</w:t>
      </w:r>
      <w:r w:rsidR="00C66500">
        <w:rPr>
          <w:noProof/>
        </w:rPr>
        <w:fldChar w:fldCharType="end"/>
      </w:r>
    </w:p>
    <w:p w14:paraId="43DF1A33" w14:textId="44E9A6F3" w:rsidR="00F57849" w:rsidRPr="00DA7BB6" w:rsidRDefault="006318E3" w:rsidP="00724A04">
      <w:pPr>
        <w:pStyle w:val="TOC5"/>
        <w:rPr>
          <w:b w:val="0"/>
        </w:rPr>
        <w:sectPr w:rsidR="00F57849" w:rsidRPr="00DA7BB6" w:rsidSect="008E7C68"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A7BB6">
        <w:rPr>
          <w:rFonts w:cs="Times New Roman"/>
          <w:bCs/>
          <w:szCs w:val="24"/>
        </w:rPr>
        <w:fldChar w:fldCharType="end"/>
      </w:r>
      <w:r w:rsidRPr="00DA7BB6">
        <w:t xml:space="preserve"> </w:t>
      </w:r>
    </w:p>
    <w:p w14:paraId="5A62C268" w14:textId="6257F6B2" w:rsidR="00F57849" w:rsidRPr="00DA7BB6" w:rsidRDefault="00F57849" w:rsidP="00724A04">
      <w:pPr>
        <w:pStyle w:val="Heading5"/>
      </w:pPr>
      <w:bookmarkStart w:id="0" w:name="_Toc164865139"/>
      <w:bookmarkStart w:id="1" w:name="_Toc164865567"/>
      <w:bookmarkStart w:id="2" w:name="Table"/>
      <w:r w:rsidRPr="00DA7BB6">
        <w:lastRenderedPageBreak/>
        <w:t>Supplementary Table 1</w:t>
      </w:r>
      <w:r w:rsidR="009971C5" w:rsidRPr="00DA7BB6">
        <w:t>. Coding of Study Variables</w:t>
      </w:r>
      <w:bookmarkEnd w:id="0"/>
      <w:bookmarkEnd w:id="1"/>
    </w:p>
    <w:tbl>
      <w:tblPr>
        <w:tblStyle w:val="TableGridLight"/>
        <w:tblW w:w="9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737"/>
        <w:gridCol w:w="6327"/>
      </w:tblGrid>
      <w:tr w:rsidR="00F57849" w:rsidRPr="00DA7BB6" w14:paraId="566FF5F1" w14:textId="77777777" w:rsidTr="00D0396C">
        <w:trPr>
          <w:trHeight w:val="179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2"/>
          <w:p w14:paraId="5857087A" w14:textId="77777777" w:rsidR="00F57849" w:rsidRPr="00DA7BB6" w:rsidRDefault="00F57849" w:rsidP="0078684A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DA7BB6">
              <w:rPr>
                <w:b/>
                <w:bCs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DED0E5C" w14:textId="77777777" w:rsidR="00F57849" w:rsidRPr="00DA7BB6" w:rsidRDefault="00F57849" w:rsidP="007868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7BB6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6327" w:type="dxa"/>
            <w:tcBorders>
              <w:top w:val="single" w:sz="4" w:space="0" w:color="auto"/>
              <w:bottom w:val="single" w:sz="4" w:space="0" w:color="auto"/>
            </w:tcBorders>
          </w:tcPr>
          <w:p w14:paraId="2A4C9153" w14:textId="77777777" w:rsidR="00F57849" w:rsidRPr="00DA7BB6" w:rsidRDefault="00F57849" w:rsidP="007868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7BB6">
              <w:rPr>
                <w:b/>
                <w:bCs/>
                <w:color w:val="000000"/>
                <w:sz w:val="22"/>
                <w:szCs w:val="22"/>
              </w:rPr>
              <w:t>ICD-10 codes</w:t>
            </w:r>
          </w:p>
        </w:tc>
      </w:tr>
      <w:tr w:rsidR="0068204E" w:rsidRPr="00DA7BB6" w14:paraId="0A61C722" w14:textId="77777777" w:rsidTr="00B2628B">
        <w:trPr>
          <w:trHeight w:val="164"/>
        </w:trPr>
        <w:tc>
          <w:tcPr>
            <w:tcW w:w="2661" w:type="dxa"/>
            <w:tcBorders>
              <w:top w:val="single" w:sz="4" w:space="0" w:color="auto"/>
            </w:tcBorders>
          </w:tcPr>
          <w:p w14:paraId="6DC2DC69" w14:textId="659FF7AD" w:rsidR="0068204E" w:rsidRPr="00DA7BB6" w:rsidRDefault="0068204E" w:rsidP="0078684A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2"/>
                <w:szCs w:val="22"/>
              </w:rPr>
            </w:pPr>
            <w:r w:rsidRPr="00DA7BB6">
              <w:rPr>
                <w:color w:val="000000"/>
                <w:sz w:val="22"/>
                <w:szCs w:val="22"/>
              </w:rPr>
              <w:t>Polycythemia vera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78E8940" w14:textId="6C67134A" w:rsidR="0068204E" w:rsidRPr="00DA7BB6" w:rsidRDefault="0068204E" w:rsidP="0078684A">
            <w:pPr>
              <w:autoSpaceDE w:val="0"/>
              <w:autoSpaceDN w:val="0"/>
              <w:adjustRightInd w:val="0"/>
              <w:jc w:val="center"/>
            </w:pPr>
            <w:r w:rsidRPr="00DA7BB6">
              <w:t>Dx</w:t>
            </w:r>
          </w:p>
        </w:tc>
        <w:tc>
          <w:tcPr>
            <w:tcW w:w="6327" w:type="dxa"/>
            <w:tcBorders>
              <w:top w:val="single" w:sz="4" w:space="0" w:color="auto"/>
            </w:tcBorders>
          </w:tcPr>
          <w:p w14:paraId="623445AC" w14:textId="776C9776" w:rsidR="0068204E" w:rsidRPr="00DA7BB6" w:rsidRDefault="0068204E" w:rsidP="0078684A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DA7BB6">
              <w:rPr>
                <w:shd w:val="clear" w:color="auto" w:fill="FFFFFF"/>
              </w:rPr>
              <w:t>45</w:t>
            </w:r>
          </w:p>
        </w:tc>
      </w:tr>
      <w:tr w:rsidR="0068204E" w:rsidRPr="00DA7BB6" w14:paraId="24381A84" w14:textId="77777777" w:rsidTr="0068204E">
        <w:trPr>
          <w:trHeight w:val="164"/>
        </w:trPr>
        <w:tc>
          <w:tcPr>
            <w:tcW w:w="2661" w:type="dxa"/>
          </w:tcPr>
          <w:p w14:paraId="61ABB788" w14:textId="676D68E1" w:rsidR="0068204E" w:rsidRPr="00DA7BB6" w:rsidRDefault="0068204E" w:rsidP="0078684A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2"/>
                <w:szCs w:val="22"/>
              </w:rPr>
            </w:pPr>
            <w:r w:rsidRPr="00DA7BB6">
              <w:rPr>
                <w:color w:val="000000"/>
                <w:sz w:val="22"/>
                <w:szCs w:val="22"/>
              </w:rPr>
              <w:t>Cardiovascular and thromboembolic events</w:t>
            </w:r>
          </w:p>
        </w:tc>
        <w:tc>
          <w:tcPr>
            <w:tcW w:w="737" w:type="dxa"/>
          </w:tcPr>
          <w:p w14:paraId="13ACBDAB" w14:textId="77777777" w:rsidR="0068204E" w:rsidRPr="00DA7BB6" w:rsidRDefault="0068204E" w:rsidP="0078684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6327" w:type="dxa"/>
          </w:tcPr>
          <w:p w14:paraId="64F4F3C1" w14:textId="77777777" w:rsidR="0068204E" w:rsidRPr="00DA7BB6" w:rsidRDefault="0068204E" w:rsidP="0078684A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</w:p>
        </w:tc>
      </w:tr>
      <w:tr w:rsidR="00F57849" w:rsidRPr="00DA7BB6" w14:paraId="10115EE7" w14:textId="77777777" w:rsidTr="00D0396C">
        <w:trPr>
          <w:trHeight w:val="164"/>
        </w:trPr>
        <w:tc>
          <w:tcPr>
            <w:tcW w:w="2661" w:type="dxa"/>
            <w:hideMark/>
          </w:tcPr>
          <w:p w14:paraId="203B01C2" w14:textId="77777777" w:rsidR="00F57849" w:rsidRPr="00DA7BB6" w:rsidRDefault="00F57849" w:rsidP="00D0396C">
            <w:pPr>
              <w:pStyle w:val="NormalWeb"/>
              <w:spacing w:before="0" w:beforeAutospacing="0" w:after="0" w:afterAutospacing="0" w:line="276" w:lineRule="auto"/>
              <w:ind w:left="345"/>
              <w:rPr>
                <w:color w:val="000000"/>
                <w:sz w:val="22"/>
                <w:szCs w:val="22"/>
              </w:rPr>
            </w:pPr>
            <w:r w:rsidRPr="00DA7BB6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737" w:type="dxa"/>
          </w:tcPr>
          <w:p w14:paraId="12BF35D6" w14:textId="77777777" w:rsidR="00F57849" w:rsidRPr="00DA7BB6" w:rsidRDefault="00F57849" w:rsidP="0078684A">
            <w:pPr>
              <w:autoSpaceDE w:val="0"/>
              <w:autoSpaceDN w:val="0"/>
              <w:adjustRightInd w:val="0"/>
              <w:jc w:val="center"/>
            </w:pPr>
            <w:r w:rsidRPr="00DA7BB6">
              <w:t>Dx</w:t>
            </w:r>
          </w:p>
        </w:tc>
        <w:tc>
          <w:tcPr>
            <w:tcW w:w="6327" w:type="dxa"/>
          </w:tcPr>
          <w:p w14:paraId="4C811BB9" w14:textId="77777777" w:rsidR="00F57849" w:rsidRPr="00DA7BB6" w:rsidRDefault="00F57849" w:rsidP="0078684A">
            <w:pPr>
              <w:autoSpaceDE w:val="0"/>
              <w:autoSpaceDN w:val="0"/>
              <w:adjustRightInd w:val="0"/>
            </w:pPr>
            <w:r w:rsidRPr="00DA7BB6">
              <w:rPr>
                <w:shd w:val="clear" w:color="auto" w:fill="FFFFFF"/>
              </w:rPr>
              <w:t>I21.x, I22.x, I23.x, I25.2</w:t>
            </w:r>
          </w:p>
        </w:tc>
      </w:tr>
      <w:tr w:rsidR="00F57849" w:rsidRPr="00DA7BB6" w14:paraId="0E14D900" w14:textId="77777777" w:rsidTr="00B2628B">
        <w:trPr>
          <w:trHeight w:val="164"/>
        </w:trPr>
        <w:tc>
          <w:tcPr>
            <w:tcW w:w="2661" w:type="dxa"/>
            <w:hideMark/>
          </w:tcPr>
          <w:p w14:paraId="05727D78" w14:textId="77777777" w:rsidR="00F57849" w:rsidRPr="00DA7BB6" w:rsidRDefault="00F57849" w:rsidP="00D0396C">
            <w:pPr>
              <w:pStyle w:val="NormalWeb"/>
              <w:spacing w:before="0" w:beforeAutospacing="0" w:after="0" w:afterAutospacing="0" w:line="276" w:lineRule="auto"/>
              <w:ind w:left="345"/>
              <w:rPr>
                <w:color w:val="000000"/>
                <w:sz w:val="22"/>
                <w:szCs w:val="22"/>
              </w:rPr>
            </w:pPr>
            <w:r w:rsidRPr="00DA7BB6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737" w:type="dxa"/>
          </w:tcPr>
          <w:p w14:paraId="144404E4" w14:textId="77777777" w:rsidR="00F57849" w:rsidRPr="00DA7BB6" w:rsidRDefault="00F57849" w:rsidP="0078684A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DA7BB6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107C5D52" w14:textId="77777777" w:rsidR="00F57849" w:rsidRPr="00DA7BB6" w:rsidRDefault="00F57849" w:rsidP="0078684A">
            <w:pPr>
              <w:autoSpaceDE w:val="0"/>
              <w:autoSpaceDN w:val="0"/>
              <w:adjustRightInd w:val="0"/>
            </w:pPr>
            <w:r w:rsidRPr="00DA7BB6">
              <w:rPr>
                <w:shd w:val="clear" w:color="auto" w:fill="FFFFFF"/>
              </w:rPr>
              <w:t>I50.x</w:t>
            </w:r>
          </w:p>
        </w:tc>
      </w:tr>
      <w:tr w:rsidR="00F57849" w:rsidRPr="00DA7BB6" w14:paraId="3EA1DA76" w14:textId="77777777" w:rsidTr="00B2628B">
        <w:trPr>
          <w:trHeight w:val="164"/>
        </w:trPr>
        <w:tc>
          <w:tcPr>
            <w:tcW w:w="2661" w:type="dxa"/>
            <w:vMerge w:val="restart"/>
            <w:hideMark/>
          </w:tcPr>
          <w:p w14:paraId="50D5900B" w14:textId="77777777" w:rsidR="00F57849" w:rsidRPr="00DA7BB6" w:rsidRDefault="00F57849" w:rsidP="00D0396C">
            <w:pPr>
              <w:pStyle w:val="NormalWeb"/>
              <w:spacing w:before="0" w:beforeAutospacing="0" w:after="0" w:afterAutospacing="0" w:line="276" w:lineRule="auto"/>
              <w:ind w:left="345"/>
              <w:rPr>
                <w:color w:val="000000"/>
                <w:sz w:val="22"/>
                <w:szCs w:val="22"/>
              </w:rPr>
            </w:pPr>
            <w:r w:rsidRPr="00DA7BB6">
              <w:rPr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737" w:type="dxa"/>
          </w:tcPr>
          <w:p w14:paraId="2C03D4EF" w14:textId="77777777" w:rsidR="00F57849" w:rsidRPr="00DA7BB6" w:rsidRDefault="00F57849" w:rsidP="0078684A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DA7BB6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2A0C8D9F" w14:textId="77777777" w:rsidR="00F57849" w:rsidRPr="00DA7BB6" w:rsidRDefault="00F57849" w:rsidP="0078684A">
            <w:pPr>
              <w:autoSpaceDE w:val="0"/>
              <w:autoSpaceDN w:val="0"/>
              <w:adjustRightInd w:val="0"/>
            </w:pPr>
            <w:r w:rsidRPr="00DA7BB6">
              <w:rPr>
                <w:shd w:val="clear" w:color="auto" w:fill="FFFFFF"/>
              </w:rPr>
              <w:t>I73.9, I71.00, I71.01, I71.02, I71.03, I71.1, I71.2, I71.3, I71.4, I71.5, I71.6, I71.8, I71.9, I96, Z95.828</w:t>
            </w:r>
          </w:p>
        </w:tc>
      </w:tr>
      <w:tr w:rsidR="00F57849" w:rsidRPr="00DA7BB6" w14:paraId="44C13EA6" w14:textId="77777777" w:rsidTr="00D0396C">
        <w:trPr>
          <w:trHeight w:val="164"/>
        </w:trPr>
        <w:tc>
          <w:tcPr>
            <w:tcW w:w="2661" w:type="dxa"/>
            <w:vMerge/>
          </w:tcPr>
          <w:p w14:paraId="6246C891" w14:textId="77777777" w:rsidR="00F57849" w:rsidRPr="00DA7BB6" w:rsidRDefault="00F57849" w:rsidP="00D0396C">
            <w:pPr>
              <w:pStyle w:val="NormalWeb"/>
              <w:spacing w:before="0" w:beforeAutospacing="0" w:after="0" w:afterAutospacing="0" w:line="276" w:lineRule="auto"/>
              <w:ind w:left="345"/>
              <w:rPr>
                <w:color w:val="000000"/>
                <w:sz w:val="22"/>
                <w:szCs w:val="22"/>
              </w:rPr>
            </w:pPr>
          </w:p>
        </w:tc>
        <w:tc>
          <w:tcPr>
            <w:tcW w:w="737" w:type="dxa"/>
          </w:tcPr>
          <w:p w14:paraId="50894B80" w14:textId="77777777" w:rsidR="00F57849" w:rsidRPr="00DA7BB6" w:rsidRDefault="00F57849" w:rsidP="0078684A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DA7BB6">
              <w:rPr>
                <w:shd w:val="clear" w:color="auto" w:fill="FFFFFF"/>
              </w:rPr>
              <w:t>Proc</w:t>
            </w:r>
          </w:p>
        </w:tc>
        <w:tc>
          <w:tcPr>
            <w:tcW w:w="6327" w:type="dxa"/>
          </w:tcPr>
          <w:p w14:paraId="3E224BC3" w14:textId="77777777" w:rsidR="00F57849" w:rsidRPr="00DA7BB6" w:rsidRDefault="00F57849" w:rsidP="0078684A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DA7BB6">
              <w:rPr>
                <w:shd w:val="clear" w:color="auto" w:fill="FFFFFF"/>
              </w:rPr>
              <w:t>04RK07Z, 04RK0JZ, 04RK0KZ, 04RK47Z, 04RK4JZ, 04RK4KZ, 04RL07Z, 04RL0JZ, 04RL0KZ, 04RL47Z, 04RL4JZ, 04RL4KZ, 04RM07Z, 04RM0JZ, 04RM0KZ, 04RM47Z, 04RM4JZ, 04RM4KZ, 04RN07Z, 04RN0JZ, 04RN0KZ, 04RN47Z, 04RN4JZ, 04RN4KZ, 04RP07Z, 04RP0JZ, 04RP0KZ, 04RP47Z, 04RP4JZ, 04RP4KZ, 04RQ07Z, 04RQ0JZ, 04RQ0KZ, 04RQ47Z, 04RQ4JZ, 04RQ4KZ, 04RR07Z, 04RR0JZ, 04RR0KZ, 04RR47Z, 04RR4JZ, 04RR4KZ, 04RS07Z, 04RS0JZ, 04RS0KZ, 04RS47Z, 04RS4JZ, 04RS4KZ, 04RT07Z, 04RT0JZ, 04RT0KZ, 04RT47Z, 04RT4JZ, 04RT4KZ, 04RU07Z, 04RU0JZ, 04RU0KZ, 04RU47Z, 04RU4JZ, 04RU4KZ, 04RV07Z, 04RV0JZ, 04RV0KZ, 04RV47Z, 04RV4JZ, 04RV4KZ, 04RW07Z, 04RW0JZ, 04RW0KZ, 04RW47Z, 04RW4JZ, 04RW4KZ, 04RY07Z, 04RY0JZ, 04RY0KZ, 04RY47Z, 04RY4JZ, 04RY4KZ</w:t>
            </w:r>
          </w:p>
        </w:tc>
      </w:tr>
      <w:tr w:rsidR="00F57849" w:rsidRPr="00DA7BB6" w14:paraId="532F502D" w14:textId="77777777" w:rsidTr="00D0396C">
        <w:trPr>
          <w:trHeight w:val="164"/>
        </w:trPr>
        <w:tc>
          <w:tcPr>
            <w:tcW w:w="2661" w:type="dxa"/>
            <w:tcBorders>
              <w:bottom w:val="single" w:sz="4" w:space="0" w:color="auto"/>
            </w:tcBorders>
            <w:hideMark/>
          </w:tcPr>
          <w:p w14:paraId="448D32BB" w14:textId="77777777" w:rsidR="00F57849" w:rsidRPr="00DA7BB6" w:rsidRDefault="00F57849" w:rsidP="00D0396C">
            <w:pPr>
              <w:pStyle w:val="NormalWeb"/>
              <w:spacing w:before="0" w:beforeAutospacing="0" w:after="0" w:afterAutospacing="0" w:line="276" w:lineRule="auto"/>
              <w:ind w:left="345"/>
              <w:rPr>
                <w:color w:val="000000"/>
                <w:sz w:val="22"/>
                <w:szCs w:val="22"/>
              </w:rPr>
            </w:pPr>
            <w:r w:rsidRPr="00DA7BB6">
              <w:rPr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7E01442" w14:textId="77777777" w:rsidR="00F57849" w:rsidRPr="00DA7BB6" w:rsidRDefault="00F57849" w:rsidP="0078684A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DA7BB6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  <w:tcBorders>
              <w:bottom w:val="single" w:sz="4" w:space="0" w:color="auto"/>
            </w:tcBorders>
          </w:tcPr>
          <w:p w14:paraId="6A76307E" w14:textId="77777777" w:rsidR="00F57849" w:rsidRPr="00DA7BB6" w:rsidRDefault="00F57849" w:rsidP="0078684A">
            <w:pPr>
              <w:autoSpaceDE w:val="0"/>
              <w:autoSpaceDN w:val="0"/>
              <w:adjustRightInd w:val="0"/>
            </w:pPr>
            <w:r w:rsidRPr="00DA7BB6">
              <w:rPr>
                <w:shd w:val="clear" w:color="auto" w:fill="FFFFFF"/>
              </w:rPr>
              <w:t>I60.x, I61.x, I62.x, I63.x, I65.x, I66.x, I67.x, I68.x, I69.x, G45.x</w:t>
            </w:r>
          </w:p>
        </w:tc>
      </w:tr>
    </w:tbl>
    <w:p w14:paraId="6E37852A" w14:textId="44FA477E" w:rsidR="006318E3" w:rsidRPr="00DA7BB6" w:rsidRDefault="005B250B" w:rsidP="006268B4">
      <w:pPr>
        <w:rPr>
          <w:rFonts w:ascii="Times New Roman" w:eastAsia="Times New Roman" w:hAnsi="Times New Roman" w:cstheme="majorBidi"/>
          <w:b/>
          <w:sz w:val="24"/>
        </w:rPr>
      </w:pPr>
      <w:r w:rsidRPr="00DA7BB6">
        <w:rPr>
          <w:rFonts w:ascii="Times New Roman" w:hAnsi="Times New Roman" w:cs="Times New Roman"/>
          <w:sz w:val="18"/>
          <w:szCs w:val="18"/>
        </w:rPr>
        <w:t xml:space="preserve">Dx, diagnosis; </w:t>
      </w:r>
      <w:r w:rsidR="00D75207" w:rsidRPr="00DA7BB6">
        <w:rPr>
          <w:rFonts w:ascii="Times New Roman" w:hAnsi="Times New Roman" w:cs="Times New Roman"/>
          <w:sz w:val="18"/>
          <w:szCs w:val="18"/>
        </w:rPr>
        <w:t>ICD-10, International Classification of Diseases, Tenth Revision</w:t>
      </w:r>
      <w:r w:rsidRPr="00DA7BB6">
        <w:rPr>
          <w:rFonts w:ascii="Times New Roman" w:hAnsi="Times New Roman" w:cs="Times New Roman"/>
          <w:sz w:val="18"/>
          <w:szCs w:val="18"/>
        </w:rPr>
        <w:t>; Proc, procedure</w:t>
      </w:r>
      <w:r w:rsidR="00D75207" w:rsidRPr="00DA7BB6">
        <w:rPr>
          <w:rFonts w:ascii="Times New Roman" w:hAnsi="Times New Roman" w:cs="Times New Roman"/>
          <w:sz w:val="18"/>
          <w:szCs w:val="18"/>
        </w:rPr>
        <w:t>.</w:t>
      </w:r>
      <w:bookmarkStart w:id="3" w:name="_Toc164865140"/>
      <w:bookmarkStart w:id="4" w:name="Figure"/>
    </w:p>
    <w:p w14:paraId="66A84712" w14:textId="5095735B" w:rsidR="00404DD4" w:rsidRPr="00DA7BB6" w:rsidRDefault="009E2C10" w:rsidP="00ED1C5D">
      <w:pPr>
        <w:pStyle w:val="Heading5"/>
        <w:rPr>
          <w:b w:val="0"/>
        </w:rPr>
      </w:pPr>
      <w:bookmarkStart w:id="5" w:name="_Toc170732639"/>
      <w:r w:rsidRPr="00DA7BB6">
        <w:lastRenderedPageBreak/>
        <w:t xml:space="preserve">Supplementary Figure 1. </w:t>
      </w:r>
      <w:r w:rsidR="00404DD4" w:rsidRPr="00DA7BB6">
        <w:t xml:space="preserve"> Patient Selection and Attrition</w:t>
      </w:r>
      <w:bookmarkEnd w:id="5"/>
      <w:r w:rsidR="00404DD4" w:rsidRPr="00DA7BB6">
        <w:tab/>
      </w:r>
    </w:p>
    <w:p w14:paraId="60BB7AAB" w14:textId="1B76C6D4" w:rsidR="00404DD4" w:rsidRPr="00DA7BB6" w:rsidRDefault="000C0D48" w:rsidP="00404DD4">
      <w:pPr>
        <w:keepNext/>
        <w:keepLines/>
        <w:tabs>
          <w:tab w:val="left" w:pos="5537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6B66A3D" wp14:editId="17D4D90C">
            <wp:extent cx="5943600" cy="3343275"/>
            <wp:effectExtent l="0" t="0" r="0" b="9525"/>
            <wp:docPr id="2109379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379021" name="Picture 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bookmarkEnd w:id="4"/>
    <w:p w14:paraId="7222E897" w14:textId="35D9CA0B" w:rsidR="00A7551D" w:rsidRPr="00DA7BB6" w:rsidRDefault="00A7551D" w:rsidP="00A7551D">
      <w:pPr>
        <w:keepNext/>
        <w:keepLines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DA7BB6">
        <w:rPr>
          <w:rFonts w:ascii="Times New Roman" w:eastAsia="Times New Roman" w:hAnsi="Times New Roman" w:cs="Times New Roman"/>
          <w:bCs/>
          <w:sz w:val="18"/>
          <w:szCs w:val="18"/>
        </w:rPr>
        <w:t xml:space="preserve">ATE, arterial thromboembolic event; </w:t>
      </w:r>
      <w:r w:rsidR="00126654">
        <w:rPr>
          <w:rFonts w:ascii="Times New Roman" w:eastAsia="Times New Roman" w:hAnsi="Times New Roman" w:cs="Times New Roman"/>
          <w:bCs/>
          <w:sz w:val="18"/>
          <w:szCs w:val="18"/>
        </w:rPr>
        <w:t xml:space="preserve">PV, polycythemia vera; </w:t>
      </w:r>
      <w:r w:rsidRPr="00DA7BB6">
        <w:rPr>
          <w:rFonts w:ascii="Times New Roman" w:eastAsia="Times New Roman" w:hAnsi="Times New Roman" w:cs="Times New Roman"/>
          <w:bCs/>
          <w:sz w:val="18"/>
          <w:szCs w:val="18"/>
        </w:rPr>
        <w:t>VTE, venous thromboembolic event.</w:t>
      </w:r>
    </w:p>
    <w:p w14:paraId="0F761B82" w14:textId="11083B63" w:rsidR="009E2C10" w:rsidRPr="00DA7BB6" w:rsidRDefault="009E2C10" w:rsidP="006268B4">
      <w:pPr>
        <w:keepNext/>
        <w:keepLines/>
        <w:tabs>
          <w:tab w:val="left" w:pos="5537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sectPr w:rsidR="009E2C10" w:rsidRPr="00DA7BB6" w:rsidSect="008E7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BB5DD4" w14:textId="77777777" w:rsidR="00490F31" w:rsidRDefault="00490F31" w:rsidP="00314EF4">
      <w:pPr>
        <w:spacing w:after="0" w:line="240" w:lineRule="auto"/>
      </w:pPr>
      <w:r>
        <w:separator/>
      </w:r>
    </w:p>
  </w:endnote>
  <w:endnote w:type="continuationSeparator" w:id="0">
    <w:p w14:paraId="120D59C3" w14:textId="77777777" w:rsidR="00490F31" w:rsidRDefault="00490F31" w:rsidP="00314EF4">
      <w:pPr>
        <w:spacing w:after="0" w:line="240" w:lineRule="auto"/>
      </w:pPr>
      <w:r>
        <w:continuationSeparator/>
      </w:r>
    </w:p>
  </w:endnote>
  <w:endnote w:type="continuationNotice" w:id="1">
    <w:p w14:paraId="1EF36477" w14:textId="77777777" w:rsidR="00490F31" w:rsidRDefault="00490F3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2406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3D93B9" w14:textId="3F5147E3" w:rsidR="00336883" w:rsidRDefault="003368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A096CC" w14:textId="77777777" w:rsidR="00336883" w:rsidRDefault="003368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7F64F7" w14:textId="77777777" w:rsidR="00490F31" w:rsidRDefault="00490F31" w:rsidP="00314EF4">
      <w:pPr>
        <w:spacing w:after="0" w:line="240" w:lineRule="auto"/>
      </w:pPr>
      <w:r>
        <w:separator/>
      </w:r>
    </w:p>
  </w:footnote>
  <w:footnote w:type="continuationSeparator" w:id="0">
    <w:p w14:paraId="3E9C408B" w14:textId="77777777" w:rsidR="00490F31" w:rsidRDefault="00490F31" w:rsidP="00314EF4">
      <w:pPr>
        <w:spacing w:after="0" w:line="240" w:lineRule="auto"/>
      </w:pPr>
      <w:r>
        <w:continuationSeparator/>
      </w:r>
    </w:p>
  </w:footnote>
  <w:footnote w:type="continuationNotice" w:id="1">
    <w:p w14:paraId="3AADA431" w14:textId="77777777" w:rsidR="00490F31" w:rsidRDefault="00490F3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416F42"/>
    <w:multiLevelType w:val="multilevel"/>
    <w:tmpl w:val="529E09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B2EE0"/>
    <w:multiLevelType w:val="multilevel"/>
    <w:tmpl w:val="38242DC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71A91"/>
    <w:multiLevelType w:val="hybridMultilevel"/>
    <w:tmpl w:val="B974119A"/>
    <w:lvl w:ilvl="0" w:tplc="9D58A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9D661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307E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A87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532D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48E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CE4A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98C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641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53718E8"/>
    <w:multiLevelType w:val="multilevel"/>
    <w:tmpl w:val="26D06A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DA75B0"/>
    <w:multiLevelType w:val="multilevel"/>
    <w:tmpl w:val="529E09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1005A"/>
    <w:multiLevelType w:val="hybridMultilevel"/>
    <w:tmpl w:val="55F4D8E4"/>
    <w:lvl w:ilvl="0" w:tplc="59FC6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D2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326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5A22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18C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BA0F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AC4D4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867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B602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C542156"/>
    <w:multiLevelType w:val="multilevel"/>
    <w:tmpl w:val="686C5664"/>
    <w:lvl w:ilvl="0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5F27351E"/>
    <w:multiLevelType w:val="multilevel"/>
    <w:tmpl w:val="529E09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905259"/>
    <w:multiLevelType w:val="hybridMultilevel"/>
    <w:tmpl w:val="EE968D9A"/>
    <w:lvl w:ilvl="0" w:tplc="B92AF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4CAB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E67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847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FE2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94C1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225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9EE8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D84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61A0060C"/>
    <w:multiLevelType w:val="hybridMultilevel"/>
    <w:tmpl w:val="3BD4AC5A"/>
    <w:lvl w:ilvl="0" w:tplc="72629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48E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F69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78F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785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FC4C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321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3C6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770F4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716D2B27"/>
    <w:multiLevelType w:val="multilevel"/>
    <w:tmpl w:val="529E09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451FF"/>
    <w:multiLevelType w:val="hybridMultilevel"/>
    <w:tmpl w:val="AF1E93DC"/>
    <w:lvl w:ilvl="0" w:tplc="CE1A7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968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887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704C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D0DF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44CBD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BC5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22C6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F0F4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76D1014E"/>
    <w:multiLevelType w:val="hybridMultilevel"/>
    <w:tmpl w:val="61B49018"/>
    <w:lvl w:ilvl="0" w:tplc="71AE81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ECA3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107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D4F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B6EC9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49C1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1B06C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EAE7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2D83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895967337">
    <w:abstractNumId w:val="0"/>
  </w:num>
  <w:num w:numId="2" w16cid:durableId="1817264257">
    <w:abstractNumId w:val="6"/>
  </w:num>
  <w:num w:numId="3" w16cid:durableId="1698433520">
    <w:abstractNumId w:val="3"/>
  </w:num>
  <w:num w:numId="4" w16cid:durableId="1524202838">
    <w:abstractNumId w:val="1"/>
  </w:num>
  <w:num w:numId="5" w16cid:durableId="160049369">
    <w:abstractNumId w:val="4"/>
  </w:num>
  <w:num w:numId="6" w16cid:durableId="818112019">
    <w:abstractNumId w:val="10"/>
  </w:num>
  <w:num w:numId="7" w16cid:durableId="138154850">
    <w:abstractNumId w:val="7"/>
  </w:num>
  <w:num w:numId="8" w16cid:durableId="1517690178">
    <w:abstractNumId w:val="2"/>
  </w:num>
  <w:num w:numId="9" w16cid:durableId="134301698">
    <w:abstractNumId w:val="9"/>
  </w:num>
  <w:num w:numId="10" w16cid:durableId="927734256">
    <w:abstractNumId w:val="8"/>
  </w:num>
  <w:num w:numId="11" w16cid:durableId="1602101235">
    <w:abstractNumId w:val="12"/>
  </w:num>
  <w:num w:numId="12" w16cid:durableId="1446391872">
    <w:abstractNumId w:val="11"/>
  </w:num>
  <w:num w:numId="13" w16cid:durableId="14424085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5fv29p7xxxeyearrrxw9dpfdza5vevxed5&quot;&gt;mmps.library@iconplc.com&lt;record-ids&gt;&lt;item&gt;2531&lt;/item&gt;&lt;item&gt;3152&lt;/item&gt;&lt;item&gt;3174&lt;/item&gt;&lt;item&gt;3175&lt;/item&gt;&lt;item&gt;3180&lt;/item&gt;&lt;item&gt;18671&lt;/item&gt;&lt;item&gt;18831&lt;/item&gt;&lt;item&gt;19461&lt;/item&gt;&lt;item&gt;20008&lt;/item&gt;&lt;item&gt;20564&lt;/item&gt;&lt;item&gt;20883&lt;/item&gt;&lt;item&gt;21436&lt;/item&gt;&lt;item&gt;21547&lt;/item&gt;&lt;item&gt;21854&lt;/item&gt;&lt;item&gt;21965&lt;/item&gt;&lt;item&gt;22714&lt;/item&gt;&lt;item&gt;22800&lt;/item&gt;&lt;item&gt;23585&lt;/item&gt;&lt;item&gt;24208&lt;/item&gt;&lt;item&gt;46882&lt;/item&gt;&lt;item&gt;51976&lt;/item&gt;&lt;item&gt;52041&lt;/item&gt;&lt;item&gt;52042&lt;/item&gt;&lt;item&gt;52043&lt;/item&gt;&lt;item&gt;52044&lt;/item&gt;&lt;item&gt;52045&lt;/item&gt;&lt;item&gt;52046&lt;/item&gt;&lt;item&gt;52362&lt;/item&gt;&lt;item&gt;52363&lt;/item&gt;&lt;item&gt;52850&lt;/item&gt;&lt;/record-ids&gt;&lt;/item&gt;&lt;/Libraries&gt;"/>
    <w:docVar w:name="EN.UseJSCitationFormat" w:val="False"/>
  </w:docVars>
  <w:rsids>
    <w:rsidRoot w:val="00FC79E4"/>
    <w:rsid w:val="000044CD"/>
    <w:rsid w:val="00004DBF"/>
    <w:rsid w:val="00005D35"/>
    <w:rsid w:val="00007E90"/>
    <w:rsid w:val="00010BD4"/>
    <w:rsid w:val="00012254"/>
    <w:rsid w:val="00013DC0"/>
    <w:rsid w:val="0001483C"/>
    <w:rsid w:val="00015802"/>
    <w:rsid w:val="00015F28"/>
    <w:rsid w:val="00021F6D"/>
    <w:rsid w:val="00023B88"/>
    <w:rsid w:val="000304B8"/>
    <w:rsid w:val="00040A75"/>
    <w:rsid w:val="00041A02"/>
    <w:rsid w:val="0004258D"/>
    <w:rsid w:val="00043798"/>
    <w:rsid w:val="00044A2C"/>
    <w:rsid w:val="00047E41"/>
    <w:rsid w:val="0005738B"/>
    <w:rsid w:val="00057413"/>
    <w:rsid w:val="00060F87"/>
    <w:rsid w:val="000610D7"/>
    <w:rsid w:val="000657B1"/>
    <w:rsid w:val="00067813"/>
    <w:rsid w:val="00073E4A"/>
    <w:rsid w:val="00074A27"/>
    <w:rsid w:val="00076248"/>
    <w:rsid w:val="00087EED"/>
    <w:rsid w:val="000930D2"/>
    <w:rsid w:val="0009342B"/>
    <w:rsid w:val="000949CE"/>
    <w:rsid w:val="000953A9"/>
    <w:rsid w:val="00095DF0"/>
    <w:rsid w:val="0009726C"/>
    <w:rsid w:val="00097746"/>
    <w:rsid w:val="000978E3"/>
    <w:rsid w:val="000A11ED"/>
    <w:rsid w:val="000A1288"/>
    <w:rsid w:val="000A2E1A"/>
    <w:rsid w:val="000A5EA8"/>
    <w:rsid w:val="000B2533"/>
    <w:rsid w:val="000B5804"/>
    <w:rsid w:val="000C0D48"/>
    <w:rsid w:val="000C142E"/>
    <w:rsid w:val="000C3B8D"/>
    <w:rsid w:val="000C4E2E"/>
    <w:rsid w:val="000C57D2"/>
    <w:rsid w:val="000C57E6"/>
    <w:rsid w:val="000D4A19"/>
    <w:rsid w:val="000D5DF2"/>
    <w:rsid w:val="000D5EBD"/>
    <w:rsid w:val="000D63BA"/>
    <w:rsid w:val="000E1791"/>
    <w:rsid w:val="000E63ED"/>
    <w:rsid w:val="000E6933"/>
    <w:rsid w:val="000F0832"/>
    <w:rsid w:val="000F1D63"/>
    <w:rsid w:val="000F536B"/>
    <w:rsid w:val="000F5B2B"/>
    <w:rsid w:val="00100D70"/>
    <w:rsid w:val="00101A5F"/>
    <w:rsid w:val="00102BB1"/>
    <w:rsid w:val="00107825"/>
    <w:rsid w:val="00107EA1"/>
    <w:rsid w:val="001160DD"/>
    <w:rsid w:val="0011711A"/>
    <w:rsid w:val="001176E1"/>
    <w:rsid w:val="00121E16"/>
    <w:rsid w:val="00121F64"/>
    <w:rsid w:val="00123FF6"/>
    <w:rsid w:val="001248F9"/>
    <w:rsid w:val="00126654"/>
    <w:rsid w:val="001274B4"/>
    <w:rsid w:val="001302FA"/>
    <w:rsid w:val="00131BE1"/>
    <w:rsid w:val="00132AFD"/>
    <w:rsid w:val="001408F2"/>
    <w:rsid w:val="00144D91"/>
    <w:rsid w:val="00147581"/>
    <w:rsid w:val="00153611"/>
    <w:rsid w:val="00154F39"/>
    <w:rsid w:val="00155555"/>
    <w:rsid w:val="0016561E"/>
    <w:rsid w:val="001737BD"/>
    <w:rsid w:val="001759A0"/>
    <w:rsid w:val="001761F5"/>
    <w:rsid w:val="001776C3"/>
    <w:rsid w:val="00181856"/>
    <w:rsid w:val="00181FD1"/>
    <w:rsid w:val="00190481"/>
    <w:rsid w:val="001907F9"/>
    <w:rsid w:val="00190D1C"/>
    <w:rsid w:val="001935DE"/>
    <w:rsid w:val="00193A89"/>
    <w:rsid w:val="001A13CB"/>
    <w:rsid w:val="001A5CA8"/>
    <w:rsid w:val="001A7EE9"/>
    <w:rsid w:val="001B1B38"/>
    <w:rsid w:val="001B4B13"/>
    <w:rsid w:val="001B574B"/>
    <w:rsid w:val="001B6D98"/>
    <w:rsid w:val="001B78F7"/>
    <w:rsid w:val="001C43F3"/>
    <w:rsid w:val="001C6446"/>
    <w:rsid w:val="001D5319"/>
    <w:rsid w:val="001D7C40"/>
    <w:rsid w:val="001E2A7F"/>
    <w:rsid w:val="001E348B"/>
    <w:rsid w:val="001E56C6"/>
    <w:rsid w:val="001F3A49"/>
    <w:rsid w:val="001F5102"/>
    <w:rsid w:val="002002A6"/>
    <w:rsid w:val="002010CA"/>
    <w:rsid w:val="00202164"/>
    <w:rsid w:val="00204CC2"/>
    <w:rsid w:val="00206FFA"/>
    <w:rsid w:val="00211DD5"/>
    <w:rsid w:val="00215C25"/>
    <w:rsid w:val="00220238"/>
    <w:rsid w:val="002240DD"/>
    <w:rsid w:val="00224FAE"/>
    <w:rsid w:val="002253DE"/>
    <w:rsid w:val="00227730"/>
    <w:rsid w:val="00231519"/>
    <w:rsid w:val="00235320"/>
    <w:rsid w:val="0023590B"/>
    <w:rsid w:val="002377E1"/>
    <w:rsid w:val="00244BA1"/>
    <w:rsid w:val="00245C83"/>
    <w:rsid w:val="00252303"/>
    <w:rsid w:val="00254B26"/>
    <w:rsid w:val="00254B9C"/>
    <w:rsid w:val="00256970"/>
    <w:rsid w:val="002573B1"/>
    <w:rsid w:val="002617D0"/>
    <w:rsid w:val="002626DF"/>
    <w:rsid w:val="00266128"/>
    <w:rsid w:val="00270AD5"/>
    <w:rsid w:val="0027679D"/>
    <w:rsid w:val="00282228"/>
    <w:rsid w:val="002853C4"/>
    <w:rsid w:val="00285FEC"/>
    <w:rsid w:val="00291276"/>
    <w:rsid w:val="00291D07"/>
    <w:rsid w:val="00292FF7"/>
    <w:rsid w:val="002971EC"/>
    <w:rsid w:val="002977E5"/>
    <w:rsid w:val="00297B90"/>
    <w:rsid w:val="002A0D51"/>
    <w:rsid w:val="002A0E26"/>
    <w:rsid w:val="002A5ED4"/>
    <w:rsid w:val="002A695B"/>
    <w:rsid w:val="002B000A"/>
    <w:rsid w:val="002C1A8F"/>
    <w:rsid w:val="002C5B9A"/>
    <w:rsid w:val="002C5C57"/>
    <w:rsid w:val="002C751B"/>
    <w:rsid w:val="002D02EA"/>
    <w:rsid w:val="002D0AF7"/>
    <w:rsid w:val="002D633A"/>
    <w:rsid w:val="002D663D"/>
    <w:rsid w:val="002E4C9D"/>
    <w:rsid w:val="002E5104"/>
    <w:rsid w:val="002F3737"/>
    <w:rsid w:val="002F5938"/>
    <w:rsid w:val="002F75FE"/>
    <w:rsid w:val="002F7F06"/>
    <w:rsid w:val="00303477"/>
    <w:rsid w:val="00314EF4"/>
    <w:rsid w:val="003177F3"/>
    <w:rsid w:val="00321495"/>
    <w:rsid w:val="00325CE6"/>
    <w:rsid w:val="00330793"/>
    <w:rsid w:val="0033145E"/>
    <w:rsid w:val="00331AA5"/>
    <w:rsid w:val="00334843"/>
    <w:rsid w:val="00336401"/>
    <w:rsid w:val="00336883"/>
    <w:rsid w:val="0033717E"/>
    <w:rsid w:val="0034216E"/>
    <w:rsid w:val="003427E8"/>
    <w:rsid w:val="003432D4"/>
    <w:rsid w:val="00344278"/>
    <w:rsid w:val="00350192"/>
    <w:rsid w:val="00356A91"/>
    <w:rsid w:val="00360C3C"/>
    <w:rsid w:val="003613FB"/>
    <w:rsid w:val="003624DE"/>
    <w:rsid w:val="00363C5E"/>
    <w:rsid w:val="003656E2"/>
    <w:rsid w:val="003707A4"/>
    <w:rsid w:val="003805C2"/>
    <w:rsid w:val="00384BED"/>
    <w:rsid w:val="0038628B"/>
    <w:rsid w:val="0039055C"/>
    <w:rsid w:val="00391AEF"/>
    <w:rsid w:val="00392D7B"/>
    <w:rsid w:val="00392DCB"/>
    <w:rsid w:val="00393725"/>
    <w:rsid w:val="003A3912"/>
    <w:rsid w:val="003A57C6"/>
    <w:rsid w:val="003A6260"/>
    <w:rsid w:val="003A661B"/>
    <w:rsid w:val="003A7D90"/>
    <w:rsid w:val="003B121E"/>
    <w:rsid w:val="003B3696"/>
    <w:rsid w:val="003B5C45"/>
    <w:rsid w:val="003B6014"/>
    <w:rsid w:val="003C0379"/>
    <w:rsid w:val="003C5E61"/>
    <w:rsid w:val="003D0827"/>
    <w:rsid w:val="003D1871"/>
    <w:rsid w:val="003D1D74"/>
    <w:rsid w:val="003D1ED8"/>
    <w:rsid w:val="003D2F27"/>
    <w:rsid w:val="003D6FA1"/>
    <w:rsid w:val="003E00FA"/>
    <w:rsid w:val="003E133B"/>
    <w:rsid w:val="003E32A1"/>
    <w:rsid w:val="003E504E"/>
    <w:rsid w:val="003E611C"/>
    <w:rsid w:val="003F1715"/>
    <w:rsid w:val="003F7D25"/>
    <w:rsid w:val="00401C9D"/>
    <w:rsid w:val="0040393B"/>
    <w:rsid w:val="00404DD4"/>
    <w:rsid w:val="00410AF8"/>
    <w:rsid w:val="00414A5D"/>
    <w:rsid w:val="0041622D"/>
    <w:rsid w:val="00417FD8"/>
    <w:rsid w:val="0042767E"/>
    <w:rsid w:val="00430002"/>
    <w:rsid w:val="004303DF"/>
    <w:rsid w:val="0043476F"/>
    <w:rsid w:val="0043500C"/>
    <w:rsid w:val="004413AA"/>
    <w:rsid w:val="004437AE"/>
    <w:rsid w:val="00444651"/>
    <w:rsid w:val="00444DAE"/>
    <w:rsid w:val="00445D66"/>
    <w:rsid w:val="004471C4"/>
    <w:rsid w:val="00455DAE"/>
    <w:rsid w:val="004563A2"/>
    <w:rsid w:val="00463674"/>
    <w:rsid w:val="00484011"/>
    <w:rsid w:val="004845CE"/>
    <w:rsid w:val="004900F7"/>
    <w:rsid w:val="00490F31"/>
    <w:rsid w:val="004955A2"/>
    <w:rsid w:val="004A1E3F"/>
    <w:rsid w:val="004A4901"/>
    <w:rsid w:val="004B07A1"/>
    <w:rsid w:val="004B0C5F"/>
    <w:rsid w:val="004B1EC1"/>
    <w:rsid w:val="004C1D66"/>
    <w:rsid w:val="004C357E"/>
    <w:rsid w:val="004D1718"/>
    <w:rsid w:val="004D35B9"/>
    <w:rsid w:val="004D3B1C"/>
    <w:rsid w:val="004D6FBD"/>
    <w:rsid w:val="004D7748"/>
    <w:rsid w:val="004D7DA7"/>
    <w:rsid w:val="004E06E7"/>
    <w:rsid w:val="004E2519"/>
    <w:rsid w:val="004E5927"/>
    <w:rsid w:val="004E6350"/>
    <w:rsid w:val="004F16D1"/>
    <w:rsid w:val="004F1AE0"/>
    <w:rsid w:val="004F1BCF"/>
    <w:rsid w:val="004F23D5"/>
    <w:rsid w:val="00504BD9"/>
    <w:rsid w:val="00505129"/>
    <w:rsid w:val="00506E3C"/>
    <w:rsid w:val="00513A53"/>
    <w:rsid w:val="00516E8B"/>
    <w:rsid w:val="00517651"/>
    <w:rsid w:val="00523326"/>
    <w:rsid w:val="00523A58"/>
    <w:rsid w:val="0052421E"/>
    <w:rsid w:val="00524730"/>
    <w:rsid w:val="00524AD1"/>
    <w:rsid w:val="00525446"/>
    <w:rsid w:val="0052578C"/>
    <w:rsid w:val="00527894"/>
    <w:rsid w:val="00532110"/>
    <w:rsid w:val="005338F7"/>
    <w:rsid w:val="00536202"/>
    <w:rsid w:val="00537585"/>
    <w:rsid w:val="0054190A"/>
    <w:rsid w:val="00541DED"/>
    <w:rsid w:val="00545914"/>
    <w:rsid w:val="00550268"/>
    <w:rsid w:val="0055033C"/>
    <w:rsid w:val="00552B5D"/>
    <w:rsid w:val="005539DF"/>
    <w:rsid w:val="00553A11"/>
    <w:rsid w:val="00556874"/>
    <w:rsid w:val="00571FA1"/>
    <w:rsid w:val="00572241"/>
    <w:rsid w:val="005723CF"/>
    <w:rsid w:val="00572963"/>
    <w:rsid w:val="005729CB"/>
    <w:rsid w:val="00585118"/>
    <w:rsid w:val="005941EF"/>
    <w:rsid w:val="0059766B"/>
    <w:rsid w:val="005A15D3"/>
    <w:rsid w:val="005B250B"/>
    <w:rsid w:val="005B46B2"/>
    <w:rsid w:val="005C6A5E"/>
    <w:rsid w:val="005C7E78"/>
    <w:rsid w:val="005D4E6A"/>
    <w:rsid w:val="005E0A94"/>
    <w:rsid w:val="005E10EE"/>
    <w:rsid w:val="005E5E4A"/>
    <w:rsid w:val="005F0077"/>
    <w:rsid w:val="005F4883"/>
    <w:rsid w:val="005F49BC"/>
    <w:rsid w:val="005F5ADA"/>
    <w:rsid w:val="0060028B"/>
    <w:rsid w:val="006005EF"/>
    <w:rsid w:val="006013E0"/>
    <w:rsid w:val="00602896"/>
    <w:rsid w:val="00605A24"/>
    <w:rsid w:val="0060660D"/>
    <w:rsid w:val="0060714C"/>
    <w:rsid w:val="00607C66"/>
    <w:rsid w:val="00610F2E"/>
    <w:rsid w:val="0061388D"/>
    <w:rsid w:val="00614D08"/>
    <w:rsid w:val="006268B4"/>
    <w:rsid w:val="006318E3"/>
    <w:rsid w:val="00631D21"/>
    <w:rsid w:val="0063625C"/>
    <w:rsid w:val="00636A1C"/>
    <w:rsid w:val="00642740"/>
    <w:rsid w:val="0064741D"/>
    <w:rsid w:val="00647F72"/>
    <w:rsid w:val="00663357"/>
    <w:rsid w:val="00663A1F"/>
    <w:rsid w:val="0066431E"/>
    <w:rsid w:val="00664E7D"/>
    <w:rsid w:val="006651B0"/>
    <w:rsid w:val="00672188"/>
    <w:rsid w:val="0067310D"/>
    <w:rsid w:val="00674B13"/>
    <w:rsid w:val="00675109"/>
    <w:rsid w:val="00677645"/>
    <w:rsid w:val="0068204E"/>
    <w:rsid w:val="006830A8"/>
    <w:rsid w:val="006833F7"/>
    <w:rsid w:val="00683ECF"/>
    <w:rsid w:val="006851AD"/>
    <w:rsid w:val="00686641"/>
    <w:rsid w:val="00686740"/>
    <w:rsid w:val="00687AC8"/>
    <w:rsid w:val="006A3EA9"/>
    <w:rsid w:val="006A41AA"/>
    <w:rsid w:val="006A4A26"/>
    <w:rsid w:val="006A4ECB"/>
    <w:rsid w:val="006B1360"/>
    <w:rsid w:val="006B6943"/>
    <w:rsid w:val="006C0295"/>
    <w:rsid w:val="006C0C03"/>
    <w:rsid w:val="006D0AE9"/>
    <w:rsid w:val="006D2970"/>
    <w:rsid w:val="006D78DC"/>
    <w:rsid w:val="006E1CA3"/>
    <w:rsid w:val="006F1E46"/>
    <w:rsid w:val="006F2E87"/>
    <w:rsid w:val="006F30C8"/>
    <w:rsid w:val="00700AB8"/>
    <w:rsid w:val="00706114"/>
    <w:rsid w:val="00711A35"/>
    <w:rsid w:val="007148A3"/>
    <w:rsid w:val="00717012"/>
    <w:rsid w:val="00724A04"/>
    <w:rsid w:val="00730DA1"/>
    <w:rsid w:val="00730F8B"/>
    <w:rsid w:val="007319E2"/>
    <w:rsid w:val="00732014"/>
    <w:rsid w:val="00734907"/>
    <w:rsid w:val="00734AB8"/>
    <w:rsid w:val="00735105"/>
    <w:rsid w:val="00746F14"/>
    <w:rsid w:val="00750DE9"/>
    <w:rsid w:val="00757BC3"/>
    <w:rsid w:val="00765ACF"/>
    <w:rsid w:val="007674C6"/>
    <w:rsid w:val="00772B46"/>
    <w:rsid w:val="00774E62"/>
    <w:rsid w:val="007759D5"/>
    <w:rsid w:val="00775AA2"/>
    <w:rsid w:val="00781141"/>
    <w:rsid w:val="00781F43"/>
    <w:rsid w:val="00782C0C"/>
    <w:rsid w:val="0078684A"/>
    <w:rsid w:val="00790012"/>
    <w:rsid w:val="00791763"/>
    <w:rsid w:val="00792577"/>
    <w:rsid w:val="007929C2"/>
    <w:rsid w:val="00796090"/>
    <w:rsid w:val="007A2965"/>
    <w:rsid w:val="007A3283"/>
    <w:rsid w:val="007B01E0"/>
    <w:rsid w:val="007B1E80"/>
    <w:rsid w:val="007B2CD3"/>
    <w:rsid w:val="007B3700"/>
    <w:rsid w:val="007B5F8E"/>
    <w:rsid w:val="007B67E3"/>
    <w:rsid w:val="007B71FF"/>
    <w:rsid w:val="007B762D"/>
    <w:rsid w:val="007C2FCF"/>
    <w:rsid w:val="007C3BB1"/>
    <w:rsid w:val="007D036A"/>
    <w:rsid w:val="007D1236"/>
    <w:rsid w:val="007D3FD5"/>
    <w:rsid w:val="007D4AD0"/>
    <w:rsid w:val="007D4EDD"/>
    <w:rsid w:val="007E21B7"/>
    <w:rsid w:val="007F1BA0"/>
    <w:rsid w:val="007F3C62"/>
    <w:rsid w:val="007F48C0"/>
    <w:rsid w:val="008131D7"/>
    <w:rsid w:val="00816098"/>
    <w:rsid w:val="0083566F"/>
    <w:rsid w:val="00835974"/>
    <w:rsid w:val="00835E6B"/>
    <w:rsid w:val="00835FEB"/>
    <w:rsid w:val="00837E42"/>
    <w:rsid w:val="008410D7"/>
    <w:rsid w:val="00852DB1"/>
    <w:rsid w:val="00854B65"/>
    <w:rsid w:val="0085605F"/>
    <w:rsid w:val="00860450"/>
    <w:rsid w:val="00862359"/>
    <w:rsid w:val="00863217"/>
    <w:rsid w:val="00866813"/>
    <w:rsid w:val="00873729"/>
    <w:rsid w:val="00880209"/>
    <w:rsid w:val="00891B42"/>
    <w:rsid w:val="00891C7C"/>
    <w:rsid w:val="008A3AB1"/>
    <w:rsid w:val="008A54F6"/>
    <w:rsid w:val="008A73B5"/>
    <w:rsid w:val="008B65AB"/>
    <w:rsid w:val="008C26EF"/>
    <w:rsid w:val="008C611C"/>
    <w:rsid w:val="008C6131"/>
    <w:rsid w:val="008C76F3"/>
    <w:rsid w:val="008D25BE"/>
    <w:rsid w:val="008D562F"/>
    <w:rsid w:val="008E1DB2"/>
    <w:rsid w:val="008E4FC2"/>
    <w:rsid w:val="008E562C"/>
    <w:rsid w:val="008E68E6"/>
    <w:rsid w:val="008E7C68"/>
    <w:rsid w:val="008F05BE"/>
    <w:rsid w:val="008F0CF0"/>
    <w:rsid w:val="008F12BD"/>
    <w:rsid w:val="008F2CCD"/>
    <w:rsid w:val="008F4626"/>
    <w:rsid w:val="008F4BA4"/>
    <w:rsid w:val="009041AC"/>
    <w:rsid w:val="00905072"/>
    <w:rsid w:val="009062CC"/>
    <w:rsid w:val="00906E44"/>
    <w:rsid w:val="0090765A"/>
    <w:rsid w:val="00912E1F"/>
    <w:rsid w:val="00913582"/>
    <w:rsid w:val="00913C95"/>
    <w:rsid w:val="00916189"/>
    <w:rsid w:val="00916A70"/>
    <w:rsid w:val="00917107"/>
    <w:rsid w:val="009237B2"/>
    <w:rsid w:val="00930A8A"/>
    <w:rsid w:val="009317A2"/>
    <w:rsid w:val="00935094"/>
    <w:rsid w:val="00937338"/>
    <w:rsid w:val="00937CB6"/>
    <w:rsid w:val="0094128C"/>
    <w:rsid w:val="00942292"/>
    <w:rsid w:val="0094499F"/>
    <w:rsid w:val="00950692"/>
    <w:rsid w:val="00956299"/>
    <w:rsid w:val="009574D0"/>
    <w:rsid w:val="00957683"/>
    <w:rsid w:val="00960E3E"/>
    <w:rsid w:val="009644C0"/>
    <w:rsid w:val="009645CA"/>
    <w:rsid w:val="00964DC3"/>
    <w:rsid w:val="00965563"/>
    <w:rsid w:val="00971CAE"/>
    <w:rsid w:val="0097606A"/>
    <w:rsid w:val="00980B4E"/>
    <w:rsid w:val="00984121"/>
    <w:rsid w:val="00985DC3"/>
    <w:rsid w:val="00996BC9"/>
    <w:rsid w:val="009971C5"/>
    <w:rsid w:val="009A02A0"/>
    <w:rsid w:val="009A0ECA"/>
    <w:rsid w:val="009A3DBC"/>
    <w:rsid w:val="009A49DE"/>
    <w:rsid w:val="009A7115"/>
    <w:rsid w:val="009B0F54"/>
    <w:rsid w:val="009C03DD"/>
    <w:rsid w:val="009C23A2"/>
    <w:rsid w:val="009C2CA7"/>
    <w:rsid w:val="009C3DAA"/>
    <w:rsid w:val="009C6572"/>
    <w:rsid w:val="009D349A"/>
    <w:rsid w:val="009D3A31"/>
    <w:rsid w:val="009E1689"/>
    <w:rsid w:val="009E1784"/>
    <w:rsid w:val="009E2C10"/>
    <w:rsid w:val="009E5D23"/>
    <w:rsid w:val="009E64B0"/>
    <w:rsid w:val="009F6FCA"/>
    <w:rsid w:val="009F716D"/>
    <w:rsid w:val="00A0048D"/>
    <w:rsid w:val="00A01883"/>
    <w:rsid w:val="00A20F7A"/>
    <w:rsid w:val="00A215A9"/>
    <w:rsid w:val="00A229AA"/>
    <w:rsid w:val="00A26ACF"/>
    <w:rsid w:val="00A2769B"/>
    <w:rsid w:val="00A316D0"/>
    <w:rsid w:val="00A33C7A"/>
    <w:rsid w:val="00A44C59"/>
    <w:rsid w:val="00A44CB7"/>
    <w:rsid w:val="00A44E10"/>
    <w:rsid w:val="00A56515"/>
    <w:rsid w:val="00A60460"/>
    <w:rsid w:val="00A625C2"/>
    <w:rsid w:val="00A62DD6"/>
    <w:rsid w:val="00A65113"/>
    <w:rsid w:val="00A751F1"/>
    <w:rsid w:val="00A7551D"/>
    <w:rsid w:val="00A76A4D"/>
    <w:rsid w:val="00A801D7"/>
    <w:rsid w:val="00A83706"/>
    <w:rsid w:val="00A844C5"/>
    <w:rsid w:val="00A85350"/>
    <w:rsid w:val="00A86B27"/>
    <w:rsid w:val="00A87245"/>
    <w:rsid w:val="00A90136"/>
    <w:rsid w:val="00A91A96"/>
    <w:rsid w:val="00A93E20"/>
    <w:rsid w:val="00A966AC"/>
    <w:rsid w:val="00AA0F54"/>
    <w:rsid w:val="00AA20D5"/>
    <w:rsid w:val="00AB5236"/>
    <w:rsid w:val="00AB58AB"/>
    <w:rsid w:val="00AC7BE5"/>
    <w:rsid w:val="00AD27B2"/>
    <w:rsid w:val="00AD395D"/>
    <w:rsid w:val="00AE070B"/>
    <w:rsid w:val="00AE0E77"/>
    <w:rsid w:val="00AE1C13"/>
    <w:rsid w:val="00AE54B8"/>
    <w:rsid w:val="00AF1772"/>
    <w:rsid w:val="00AF38ED"/>
    <w:rsid w:val="00AF70D7"/>
    <w:rsid w:val="00AF735F"/>
    <w:rsid w:val="00B0082E"/>
    <w:rsid w:val="00B00D5B"/>
    <w:rsid w:val="00B04CBD"/>
    <w:rsid w:val="00B054A2"/>
    <w:rsid w:val="00B100B4"/>
    <w:rsid w:val="00B12457"/>
    <w:rsid w:val="00B12BE5"/>
    <w:rsid w:val="00B15574"/>
    <w:rsid w:val="00B2389C"/>
    <w:rsid w:val="00B25B4D"/>
    <w:rsid w:val="00B2628B"/>
    <w:rsid w:val="00B31023"/>
    <w:rsid w:val="00B350AD"/>
    <w:rsid w:val="00B352B3"/>
    <w:rsid w:val="00B361A1"/>
    <w:rsid w:val="00B41E9B"/>
    <w:rsid w:val="00B510EF"/>
    <w:rsid w:val="00B515A4"/>
    <w:rsid w:val="00B56AD4"/>
    <w:rsid w:val="00B64C4E"/>
    <w:rsid w:val="00B659D7"/>
    <w:rsid w:val="00B677B2"/>
    <w:rsid w:val="00B67B59"/>
    <w:rsid w:val="00B7271A"/>
    <w:rsid w:val="00B73B16"/>
    <w:rsid w:val="00B7654D"/>
    <w:rsid w:val="00B81FFC"/>
    <w:rsid w:val="00B820CC"/>
    <w:rsid w:val="00B85A1B"/>
    <w:rsid w:val="00B91C5A"/>
    <w:rsid w:val="00B93917"/>
    <w:rsid w:val="00B97474"/>
    <w:rsid w:val="00B97483"/>
    <w:rsid w:val="00BA32DF"/>
    <w:rsid w:val="00BA3E80"/>
    <w:rsid w:val="00BB726B"/>
    <w:rsid w:val="00BC3758"/>
    <w:rsid w:val="00BC3971"/>
    <w:rsid w:val="00BC7E15"/>
    <w:rsid w:val="00BD3742"/>
    <w:rsid w:val="00BD41FC"/>
    <w:rsid w:val="00BD6B48"/>
    <w:rsid w:val="00BD7A42"/>
    <w:rsid w:val="00BE0121"/>
    <w:rsid w:val="00BE6270"/>
    <w:rsid w:val="00BE62A8"/>
    <w:rsid w:val="00BE78FF"/>
    <w:rsid w:val="00BF34DB"/>
    <w:rsid w:val="00C0072A"/>
    <w:rsid w:val="00C12243"/>
    <w:rsid w:val="00C12413"/>
    <w:rsid w:val="00C13A48"/>
    <w:rsid w:val="00C13E45"/>
    <w:rsid w:val="00C14044"/>
    <w:rsid w:val="00C171BE"/>
    <w:rsid w:val="00C17643"/>
    <w:rsid w:val="00C1786D"/>
    <w:rsid w:val="00C2092D"/>
    <w:rsid w:val="00C2245B"/>
    <w:rsid w:val="00C239FD"/>
    <w:rsid w:val="00C240A7"/>
    <w:rsid w:val="00C30AC2"/>
    <w:rsid w:val="00C3559C"/>
    <w:rsid w:val="00C371AE"/>
    <w:rsid w:val="00C40238"/>
    <w:rsid w:val="00C410F1"/>
    <w:rsid w:val="00C41A4B"/>
    <w:rsid w:val="00C437F1"/>
    <w:rsid w:val="00C44C09"/>
    <w:rsid w:val="00C47270"/>
    <w:rsid w:val="00C524D2"/>
    <w:rsid w:val="00C526F6"/>
    <w:rsid w:val="00C52FD9"/>
    <w:rsid w:val="00C57A85"/>
    <w:rsid w:val="00C602D9"/>
    <w:rsid w:val="00C614A6"/>
    <w:rsid w:val="00C63DC2"/>
    <w:rsid w:val="00C651B5"/>
    <w:rsid w:val="00C65816"/>
    <w:rsid w:val="00C66500"/>
    <w:rsid w:val="00C67CC8"/>
    <w:rsid w:val="00C768B3"/>
    <w:rsid w:val="00C76943"/>
    <w:rsid w:val="00C81AFC"/>
    <w:rsid w:val="00C81B64"/>
    <w:rsid w:val="00C820FF"/>
    <w:rsid w:val="00C8547B"/>
    <w:rsid w:val="00C86659"/>
    <w:rsid w:val="00C87710"/>
    <w:rsid w:val="00CA1DEA"/>
    <w:rsid w:val="00CA5A56"/>
    <w:rsid w:val="00CA6E23"/>
    <w:rsid w:val="00CA7510"/>
    <w:rsid w:val="00CB06BE"/>
    <w:rsid w:val="00CB0C85"/>
    <w:rsid w:val="00CB0D67"/>
    <w:rsid w:val="00CB2137"/>
    <w:rsid w:val="00CB2FA8"/>
    <w:rsid w:val="00CB31DE"/>
    <w:rsid w:val="00CB47C9"/>
    <w:rsid w:val="00CB4C15"/>
    <w:rsid w:val="00CB4E04"/>
    <w:rsid w:val="00CC0A05"/>
    <w:rsid w:val="00CC1C08"/>
    <w:rsid w:val="00CC35DE"/>
    <w:rsid w:val="00CC6E2F"/>
    <w:rsid w:val="00CD28BB"/>
    <w:rsid w:val="00CD34AF"/>
    <w:rsid w:val="00CD6612"/>
    <w:rsid w:val="00CE66FC"/>
    <w:rsid w:val="00CF0935"/>
    <w:rsid w:val="00CF09C3"/>
    <w:rsid w:val="00D0396C"/>
    <w:rsid w:val="00D07983"/>
    <w:rsid w:val="00D14BD7"/>
    <w:rsid w:val="00D165EA"/>
    <w:rsid w:val="00D20726"/>
    <w:rsid w:val="00D20B2C"/>
    <w:rsid w:val="00D212E7"/>
    <w:rsid w:val="00D243AD"/>
    <w:rsid w:val="00D268B8"/>
    <w:rsid w:val="00D31364"/>
    <w:rsid w:val="00D42B18"/>
    <w:rsid w:val="00D4587B"/>
    <w:rsid w:val="00D528D4"/>
    <w:rsid w:val="00D52FDC"/>
    <w:rsid w:val="00D5557B"/>
    <w:rsid w:val="00D604DC"/>
    <w:rsid w:val="00D6250C"/>
    <w:rsid w:val="00D677A8"/>
    <w:rsid w:val="00D744CC"/>
    <w:rsid w:val="00D75207"/>
    <w:rsid w:val="00D770B1"/>
    <w:rsid w:val="00D82D67"/>
    <w:rsid w:val="00D84203"/>
    <w:rsid w:val="00D90D4D"/>
    <w:rsid w:val="00D91FE9"/>
    <w:rsid w:val="00DA345E"/>
    <w:rsid w:val="00DA3AC9"/>
    <w:rsid w:val="00DA7BB6"/>
    <w:rsid w:val="00DB512E"/>
    <w:rsid w:val="00DB5393"/>
    <w:rsid w:val="00DB5C11"/>
    <w:rsid w:val="00DC353F"/>
    <w:rsid w:val="00DC6052"/>
    <w:rsid w:val="00DC68E5"/>
    <w:rsid w:val="00DC7F78"/>
    <w:rsid w:val="00DD423D"/>
    <w:rsid w:val="00DD562B"/>
    <w:rsid w:val="00DD571C"/>
    <w:rsid w:val="00DE0A8D"/>
    <w:rsid w:val="00DE1969"/>
    <w:rsid w:val="00DE1ED4"/>
    <w:rsid w:val="00DE2447"/>
    <w:rsid w:val="00DE2551"/>
    <w:rsid w:val="00DE623A"/>
    <w:rsid w:val="00DE6311"/>
    <w:rsid w:val="00DF265F"/>
    <w:rsid w:val="00DF71E7"/>
    <w:rsid w:val="00DF7D23"/>
    <w:rsid w:val="00E0218B"/>
    <w:rsid w:val="00E05D0D"/>
    <w:rsid w:val="00E10BFF"/>
    <w:rsid w:val="00E161FC"/>
    <w:rsid w:val="00E169A8"/>
    <w:rsid w:val="00E16F70"/>
    <w:rsid w:val="00E17A5F"/>
    <w:rsid w:val="00E2048C"/>
    <w:rsid w:val="00E2644B"/>
    <w:rsid w:val="00E31366"/>
    <w:rsid w:val="00E325D3"/>
    <w:rsid w:val="00E36E10"/>
    <w:rsid w:val="00E378E0"/>
    <w:rsid w:val="00E423C7"/>
    <w:rsid w:val="00E4327E"/>
    <w:rsid w:val="00E43DC8"/>
    <w:rsid w:val="00E5410A"/>
    <w:rsid w:val="00E55BB2"/>
    <w:rsid w:val="00E6019C"/>
    <w:rsid w:val="00E61E83"/>
    <w:rsid w:val="00E637EA"/>
    <w:rsid w:val="00E6650B"/>
    <w:rsid w:val="00E7046C"/>
    <w:rsid w:val="00E7474A"/>
    <w:rsid w:val="00E766F9"/>
    <w:rsid w:val="00E8038D"/>
    <w:rsid w:val="00E818B3"/>
    <w:rsid w:val="00E82B42"/>
    <w:rsid w:val="00E9257B"/>
    <w:rsid w:val="00E9769B"/>
    <w:rsid w:val="00EA555C"/>
    <w:rsid w:val="00EB2561"/>
    <w:rsid w:val="00EB43BC"/>
    <w:rsid w:val="00EB4C46"/>
    <w:rsid w:val="00EB4C62"/>
    <w:rsid w:val="00EB57AA"/>
    <w:rsid w:val="00EC204C"/>
    <w:rsid w:val="00EC3735"/>
    <w:rsid w:val="00EC3D45"/>
    <w:rsid w:val="00EC4F38"/>
    <w:rsid w:val="00EC7ABF"/>
    <w:rsid w:val="00ED0281"/>
    <w:rsid w:val="00ED1C5D"/>
    <w:rsid w:val="00ED2FA9"/>
    <w:rsid w:val="00ED5062"/>
    <w:rsid w:val="00EE0A29"/>
    <w:rsid w:val="00EE1717"/>
    <w:rsid w:val="00EE199E"/>
    <w:rsid w:val="00EE2894"/>
    <w:rsid w:val="00EE533B"/>
    <w:rsid w:val="00EF0156"/>
    <w:rsid w:val="00EF1BD9"/>
    <w:rsid w:val="00EF57E0"/>
    <w:rsid w:val="00EF5D85"/>
    <w:rsid w:val="00EF6961"/>
    <w:rsid w:val="00EF79CD"/>
    <w:rsid w:val="00F00033"/>
    <w:rsid w:val="00F00F17"/>
    <w:rsid w:val="00F147CE"/>
    <w:rsid w:val="00F158D0"/>
    <w:rsid w:val="00F16142"/>
    <w:rsid w:val="00F16EB7"/>
    <w:rsid w:val="00F1712C"/>
    <w:rsid w:val="00F225BD"/>
    <w:rsid w:val="00F256F4"/>
    <w:rsid w:val="00F31C00"/>
    <w:rsid w:val="00F3650D"/>
    <w:rsid w:val="00F41C52"/>
    <w:rsid w:val="00F43E06"/>
    <w:rsid w:val="00F44B73"/>
    <w:rsid w:val="00F5000C"/>
    <w:rsid w:val="00F50CB8"/>
    <w:rsid w:val="00F530F4"/>
    <w:rsid w:val="00F55445"/>
    <w:rsid w:val="00F56EF2"/>
    <w:rsid w:val="00F56FA8"/>
    <w:rsid w:val="00F57849"/>
    <w:rsid w:val="00F60374"/>
    <w:rsid w:val="00F604A2"/>
    <w:rsid w:val="00F65B7B"/>
    <w:rsid w:val="00F72385"/>
    <w:rsid w:val="00F74B36"/>
    <w:rsid w:val="00F767F1"/>
    <w:rsid w:val="00F81273"/>
    <w:rsid w:val="00F8252A"/>
    <w:rsid w:val="00F8296C"/>
    <w:rsid w:val="00F843AA"/>
    <w:rsid w:val="00F84BF7"/>
    <w:rsid w:val="00F91D24"/>
    <w:rsid w:val="00F93010"/>
    <w:rsid w:val="00F9463A"/>
    <w:rsid w:val="00F95C4D"/>
    <w:rsid w:val="00FA17F4"/>
    <w:rsid w:val="00FA6D1B"/>
    <w:rsid w:val="00FB38EC"/>
    <w:rsid w:val="00FB47FC"/>
    <w:rsid w:val="00FC4A28"/>
    <w:rsid w:val="00FC4ECF"/>
    <w:rsid w:val="00FC50FD"/>
    <w:rsid w:val="00FC55F0"/>
    <w:rsid w:val="00FC79E4"/>
    <w:rsid w:val="00FD4ADD"/>
    <w:rsid w:val="00FD704D"/>
    <w:rsid w:val="00FD7474"/>
    <w:rsid w:val="00FF03AD"/>
    <w:rsid w:val="00FF1430"/>
    <w:rsid w:val="00FF6467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AD0D2C"/>
  <w14:defaultImageDpi w14:val="32767"/>
  <w15:docId w15:val="{5740B377-A0E4-4EB2-8D3A-476C8E5C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359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8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4E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0D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2164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Footer"/>
    <w:qFormat/>
    <w:rsid w:val="009A3DBC"/>
  </w:style>
  <w:style w:type="paragraph" w:styleId="Footer">
    <w:name w:val="footer"/>
    <w:basedOn w:val="Normal"/>
    <w:link w:val="FooterChar"/>
    <w:uiPriority w:val="99"/>
    <w:unhideWhenUsed/>
    <w:rsid w:val="009A3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DBC"/>
  </w:style>
  <w:style w:type="paragraph" w:styleId="Header">
    <w:name w:val="header"/>
    <w:basedOn w:val="Normal"/>
    <w:link w:val="HeaderChar"/>
    <w:uiPriority w:val="99"/>
    <w:unhideWhenUsed/>
    <w:rsid w:val="00314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EF4"/>
    <w:rPr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314EF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styleId="CommentReference">
    <w:name w:val="annotation reference"/>
    <w:basedOn w:val="DefaultParagraphFont"/>
    <w:link w:val="CommentReferencePara"/>
    <w:uiPriority w:val="99"/>
    <w:unhideWhenUsed/>
    <w:rsid w:val="0011711A"/>
    <w:rPr>
      <w:sz w:val="16"/>
      <w:szCs w:val="16"/>
    </w:rPr>
  </w:style>
  <w:style w:type="paragraph" w:styleId="CommentText">
    <w:name w:val="annotation text"/>
    <w:aliases w:val="Comment Text Char1 Char,Comment Text Char Char Char,Comment Text Char1"/>
    <w:basedOn w:val="Normal"/>
    <w:link w:val="CommentTextChar"/>
    <w:uiPriority w:val="99"/>
    <w:unhideWhenUsed/>
    <w:rsid w:val="00117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"/>
    <w:basedOn w:val="DefaultParagraphFont"/>
    <w:link w:val="CommentText"/>
    <w:uiPriority w:val="99"/>
    <w:rsid w:val="0011711A"/>
    <w:rPr>
      <w:kern w:val="0"/>
      <w:sz w:val="20"/>
      <w:szCs w:val="20"/>
    </w:rPr>
  </w:style>
  <w:style w:type="paragraph" w:customStyle="1" w:styleId="CommentReferencePara">
    <w:name w:val="Comment Reference Para"/>
    <w:basedOn w:val="Normal"/>
    <w:link w:val="CommentReference"/>
    <w:uiPriority w:val="99"/>
    <w:rsid w:val="0011711A"/>
    <w:pPr>
      <w:spacing w:after="160" w:line="259" w:lineRule="auto"/>
    </w:pPr>
    <w:rPr>
      <w:kern w:val="2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6781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81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6781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67813"/>
    <w:rPr>
      <w:kern w:val="0"/>
    </w:rPr>
  </w:style>
  <w:style w:type="paragraph" w:customStyle="1" w:styleId="EndNoteBibliography">
    <w:name w:val="EndNote Bibliography"/>
    <w:basedOn w:val="Normal"/>
    <w:link w:val="EndNoteBibliographyChar"/>
    <w:rsid w:val="0006781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67813"/>
    <w:rPr>
      <w:rFonts w:ascii="Times New Roman" w:hAnsi="Times New Roman" w:cs="Times New Roman"/>
      <w:noProof/>
      <w:kern w:val="0"/>
      <w:sz w:val="24"/>
    </w:rPr>
  </w:style>
  <w:style w:type="paragraph" w:styleId="Revision">
    <w:name w:val="Revision"/>
    <w:hidden/>
    <w:uiPriority w:val="99"/>
    <w:semiHidden/>
    <w:rsid w:val="003E504E"/>
    <w:pPr>
      <w:spacing w:after="0" w:line="240" w:lineRule="auto"/>
    </w:pPr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4E"/>
    <w:rPr>
      <w:b/>
      <w:bCs/>
      <w:kern w:val="0"/>
      <w:sz w:val="20"/>
      <w:szCs w:val="20"/>
    </w:rPr>
  </w:style>
  <w:style w:type="table" w:styleId="TableGrid">
    <w:name w:val="Table Grid"/>
    <w:aliases w:val="RTI AMCP Table"/>
    <w:basedOn w:val="TableNormal"/>
    <w:uiPriority w:val="39"/>
    <w:rsid w:val="000C142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07A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B07A1"/>
    <w:rPr>
      <w:rFonts w:ascii="Times New Roman" w:hAnsi="Times New Roman" w:cs="Times New Roman"/>
      <w:noProof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9D34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34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F57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F57849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62CC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8F12BD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A0D51"/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78684A"/>
    <w:pPr>
      <w:spacing w:line="259" w:lineRule="auto"/>
      <w:outlineLvl w:val="9"/>
    </w:pPr>
    <w:rPr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6318E3"/>
    <w:pPr>
      <w:tabs>
        <w:tab w:val="right" w:leader="dot" w:pos="9350"/>
      </w:tabs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78684A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02164"/>
    <w:pPr>
      <w:spacing w:after="0"/>
    </w:pPr>
  </w:style>
  <w:style w:type="character" w:customStyle="1" w:styleId="Heading5Char">
    <w:name w:val="Heading 5 Char"/>
    <w:basedOn w:val="DefaultParagraphFont"/>
    <w:link w:val="Heading5"/>
    <w:uiPriority w:val="9"/>
    <w:rsid w:val="00202164"/>
    <w:rPr>
      <w:rFonts w:ascii="Times New Roman" w:eastAsiaTheme="majorEastAsia" w:hAnsi="Times New Roman" w:cstheme="majorBidi"/>
      <w:b/>
      <w:kern w:val="0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63625C"/>
    <w:pPr>
      <w:tabs>
        <w:tab w:val="right" w:leader="dot" w:pos="9350"/>
      </w:tabs>
      <w:spacing w:after="100"/>
      <w:ind w:left="880"/>
    </w:pPr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0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89322A2CF8A047BF51324038DEEE70" ma:contentTypeVersion="0" ma:contentTypeDescription="Create a new document." ma:contentTypeScope="" ma:versionID="5cdb8eb6ff2f7a0447f15d9ac6173af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EBA17F-13F0-48BB-86F3-C1C175C73E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367E52-2D3C-4CA4-B54E-04C86B590783}">
  <ds:schemaRefs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BB8779-7CB1-42FF-9977-64A18A0422B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0ABC73-660C-490D-9410-E13898A87A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, Tina</dc:creator>
  <cp:keywords/>
  <dc:description/>
  <cp:lastModifiedBy>Lynch, Tina</cp:lastModifiedBy>
  <cp:revision>3</cp:revision>
  <dcterms:created xsi:type="dcterms:W3CDTF">2025-01-16T19:44:00Z</dcterms:created>
  <dcterms:modified xsi:type="dcterms:W3CDTF">2025-01-16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89322A2CF8A047BF51324038DEEE70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4-06-27T20:53:34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e08cb010-663b-4b56-b19b-f28b055f46b8</vt:lpwstr>
  </property>
  <property fmtid="{D5CDD505-2E9C-101B-9397-08002B2CF9AE}" pid="9" name="MSIP_Label_898e16e8-c07a-4d54-b613-7ba52508ca4b_ContentBits">
    <vt:lpwstr>0</vt:lpwstr>
  </property>
</Properties>
</file>